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B0AED" w:rsidRDefault="007F3B63" w:rsidP="00EB0AED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file 5</w:t>
      </w:r>
      <w:r w:rsidR="00EB0AED" w:rsidRPr="00CF180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: Sensitivity analysis using a random-effects model</w:t>
      </w:r>
    </w:p>
    <w:p w:rsidR="00A76547" w:rsidRDefault="00EB0AED">
      <w:r w:rsidRPr="005474C9">
        <w:rPr>
          <w:noProof/>
        </w:rPr>
        <w:drawing>
          <wp:inline distT="0" distB="0" distL="0" distR="0" wp14:anchorId="31CDCD55" wp14:editId="3F4AF545">
            <wp:extent cx="5943600" cy="7080316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70803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A765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6547"/>
    <w:rsid w:val="006A6D6D"/>
    <w:rsid w:val="0072507A"/>
    <w:rsid w:val="00747183"/>
    <w:rsid w:val="007953E9"/>
    <w:rsid w:val="007F3B63"/>
    <w:rsid w:val="008D1913"/>
    <w:rsid w:val="00900603"/>
    <w:rsid w:val="00957285"/>
    <w:rsid w:val="00A76547"/>
    <w:rsid w:val="00EB0A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ED48065-69EB-477E-9B89-0762FC800E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1</Words>
  <Characters>63</Characters>
  <Application>Microsoft Office Word</Application>
  <DocSecurity>0</DocSecurity>
  <Lines>1</Lines>
  <Paragraphs>1</Paragraphs>
  <ScaleCrop>false</ScaleCrop>
  <Company/>
  <LinksUpToDate>false</LinksUpToDate>
  <CharactersWithSpaces>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iyam</dc:creator>
  <cp:keywords/>
  <dc:description/>
  <cp:lastModifiedBy>Biniyam</cp:lastModifiedBy>
  <cp:revision>9</cp:revision>
  <dcterms:created xsi:type="dcterms:W3CDTF">2024-04-23T17:25:00Z</dcterms:created>
  <dcterms:modified xsi:type="dcterms:W3CDTF">2024-04-24T19:37:00Z</dcterms:modified>
</cp:coreProperties>
</file>